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1D80" w:rsidRDefault="00884B53">
      <w:pPr>
        <w:rPr>
          <w:b/>
          <w:lang w:val="en-US"/>
        </w:rPr>
      </w:pPr>
      <w:r>
        <w:rPr>
          <w:b/>
          <w:lang w:val="en-US"/>
        </w:rPr>
        <w:t xml:space="preserve">Additional file </w:t>
      </w:r>
      <w:r w:rsidR="004D6303">
        <w:rPr>
          <w:b/>
          <w:lang w:val="en-US"/>
        </w:rPr>
        <w:t>6</w:t>
      </w:r>
      <w:r w:rsidR="00141C47" w:rsidRPr="00141C47">
        <w:rPr>
          <w:b/>
          <w:lang w:val="en-US"/>
        </w:rPr>
        <w:t xml:space="preserve">. </w:t>
      </w:r>
      <w:r w:rsidR="0016676F" w:rsidRPr="00141C47">
        <w:rPr>
          <w:b/>
          <w:lang w:val="en-US"/>
        </w:rPr>
        <w:t xml:space="preserve">Individual raw data corresponding to </w:t>
      </w:r>
      <w:proofErr w:type="spellStart"/>
      <w:r w:rsidR="0016676F" w:rsidRPr="00141C47">
        <w:rPr>
          <w:b/>
          <w:lang w:val="en-US"/>
        </w:rPr>
        <w:t>bisulfite</w:t>
      </w:r>
      <w:proofErr w:type="spellEnd"/>
      <w:r w:rsidR="0016676F" w:rsidRPr="00141C47">
        <w:rPr>
          <w:b/>
          <w:lang w:val="en-US"/>
        </w:rPr>
        <w:t xml:space="preserve"> </w:t>
      </w:r>
      <w:proofErr w:type="spellStart"/>
      <w:r w:rsidR="0016676F" w:rsidRPr="00141C47">
        <w:rPr>
          <w:b/>
          <w:lang w:val="en-US"/>
        </w:rPr>
        <w:t>pyrosequencing</w:t>
      </w:r>
      <w:proofErr w:type="spellEnd"/>
      <w:r w:rsidR="0016676F">
        <w:rPr>
          <w:b/>
          <w:lang w:val="en-US"/>
        </w:rPr>
        <w:t xml:space="preserve"> presented in Figure 2. </w:t>
      </w:r>
      <w:r w:rsidR="0016676F" w:rsidRPr="00CC3A05">
        <w:rPr>
          <w:lang w:val="en-US"/>
        </w:rPr>
        <w:t xml:space="preserve">Individual raw data corresponding to </w:t>
      </w:r>
      <w:proofErr w:type="spellStart"/>
      <w:r w:rsidR="0016676F" w:rsidRPr="00CC3A05">
        <w:rPr>
          <w:lang w:val="en-US"/>
        </w:rPr>
        <w:t>bisulfite</w:t>
      </w:r>
      <w:proofErr w:type="spellEnd"/>
      <w:r w:rsidR="0016676F" w:rsidRPr="00CC3A05">
        <w:rPr>
          <w:lang w:val="en-US"/>
        </w:rPr>
        <w:t xml:space="preserve"> </w:t>
      </w:r>
      <w:proofErr w:type="spellStart"/>
      <w:r w:rsidR="0016676F" w:rsidRPr="00CC3A05">
        <w:rPr>
          <w:lang w:val="en-US"/>
        </w:rPr>
        <w:t>pyrosequencing</w:t>
      </w:r>
      <w:proofErr w:type="spellEnd"/>
      <w:r w:rsidR="0016676F" w:rsidRPr="00CC3A05">
        <w:rPr>
          <w:lang w:val="en-US"/>
        </w:rPr>
        <w:t xml:space="preserve">  of individual RBL and LCL samples (top) (Figure 2A) and time course methylation data in 3 samples (P1, P2, P3) over time (0, 1, 3, 24 h; 7 days, 2 weeks) </w:t>
      </w:r>
      <w:r w:rsidR="0016676F">
        <w:rPr>
          <w:lang w:val="en-US"/>
        </w:rPr>
        <w:t xml:space="preserve">(bottom) </w:t>
      </w:r>
      <w:r w:rsidR="0016676F" w:rsidRPr="00CC3A05">
        <w:rPr>
          <w:lang w:val="en-US"/>
        </w:rPr>
        <w:t>(Figure 2C).</w:t>
      </w:r>
      <w:r w:rsidR="0016676F">
        <w:rPr>
          <w:b/>
          <w:lang w:val="en-US"/>
        </w:rPr>
        <w:t xml:space="preserve"> </w:t>
      </w:r>
      <w:r w:rsidR="0016676F">
        <w:rPr>
          <w:lang w:val="en-US"/>
        </w:rPr>
        <w:t xml:space="preserve">Data </w:t>
      </w:r>
      <w:r w:rsidR="0016676F" w:rsidRPr="00CC3A05">
        <w:rPr>
          <w:lang w:val="en-US"/>
        </w:rPr>
        <w:t xml:space="preserve">are presented as supplied by </w:t>
      </w:r>
      <w:proofErr w:type="spellStart"/>
      <w:r w:rsidR="0016676F" w:rsidRPr="00CC3A05">
        <w:rPr>
          <w:lang w:val="en-US"/>
        </w:rPr>
        <w:t>PyroMark</w:t>
      </w:r>
      <w:proofErr w:type="spellEnd"/>
      <w:r w:rsidR="0016676F" w:rsidRPr="00CC3A05">
        <w:rPr>
          <w:lang w:val="en-US"/>
        </w:rPr>
        <w:t xml:space="preserve"> Q24 Software 2.0 (</w:t>
      </w:r>
      <w:proofErr w:type="spellStart"/>
      <w:r w:rsidR="0016676F" w:rsidRPr="00CC3A05">
        <w:rPr>
          <w:lang w:val="en-US"/>
        </w:rPr>
        <w:t>Qiagen</w:t>
      </w:r>
      <w:proofErr w:type="spellEnd"/>
      <w:r w:rsidR="0016676F" w:rsidRPr="00CC3A05">
        <w:rPr>
          <w:lang w:val="en-US"/>
        </w:rPr>
        <w:t>)</w:t>
      </w:r>
      <w:r w:rsidR="0016676F">
        <w:rPr>
          <w:lang w:val="en-US"/>
        </w:rPr>
        <w:t>,</w:t>
      </w:r>
      <w:r w:rsidR="0016676F" w:rsidRPr="00CC3A05">
        <w:rPr>
          <w:lang w:val="en-US"/>
        </w:rPr>
        <w:t xml:space="preserve"> </w:t>
      </w:r>
      <w:r w:rsidR="0016676F">
        <w:rPr>
          <w:lang w:val="en-US"/>
        </w:rPr>
        <w:t xml:space="preserve">which </w:t>
      </w:r>
      <w:r w:rsidR="0016676F" w:rsidRPr="00CC3A05">
        <w:rPr>
          <w:lang w:val="en-US"/>
        </w:rPr>
        <w:t xml:space="preserve">automatically </w:t>
      </w:r>
      <w:r w:rsidR="0016676F">
        <w:rPr>
          <w:lang w:val="en-US"/>
        </w:rPr>
        <w:t xml:space="preserve">generates </w:t>
      </w:r>
      <w:bookmarkStart w:id="0" w:name="_GoBack"/>
      <w:bookmarkEnd w:id="0"/>
      <w:r w:rsidR="0016676F" w:rsidRPr="00CC3A05">
        <w:rPr>
          <w:lang w:val="en-US"/>
        </w:rPr>
        <w:t xml:space="preserve">methylation percentages </w:t>
      </w:r>
      <w:r w:rsidR="0016676F">
        <w:rPr>
          <w:lang w:val="en-US"/>
        </w:rPr>
        <w:t xml:space="preserve">in </w:t>
      </w:r>
      <w:r w:rsidR="0016676F" w:rsidRPr="00CC3A05">
        <w:rPr>
          <w:lang w:val="en-US"/>
        </w:rPr>
        <w:t>a datasheet</w:t>
      </w:r>
      <w:r w:rsidR="0016676F">
        <w:rPr>
          <w:lang w:val="en-US"/>
        </w:rPr>
        <w:t xml:space="preserve"> format</w:t>
      </w:r>
      <w:r w:rsidR="0016676F" w:rsidRPr="00CC3A05">
        <w:rPr>
          <w:lang w:val="en-US"/>
        </w:rPr>
        <w:t>.</w:t>
      </w:r>
    </w:p>
    <w:tbl>
      <w:tblPr>
        <w:tblW w:w="16180" w:type="dxa"/>
        <w:jc w:val="center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540"/>
        <w:gridCol w:w="120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1200"/>
        <w:gridCol w:w="1200"/>
        <w:gridCol w:w="1200"/>
        <w:gridCol w:w="1200"/>
      </w:tblGrid>
      <w:tr w:rsidR="008C0A34" w:rsidRPr="00141C47" w:rsidTr="007C3A7F">
        <w:trPr>
          <w:trHeight w:val="300"/>
          <w:jc w:val="center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8C0A34" w:rsidRPr="007C3A7F" w:rsidRDefault="008C0A34" w:rsidP="00141C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8C0A34" w:rsidRPr="007C3A7F" w:rsidRDefault="008C0A34" w:rsidP="00141C4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4320" w:type="dxa"/>
            <w:gridSpan w:val="6"/>
            <w:shd w:val="clear" w:color="auto" w:fill="auto"/>
            <w:noWrap/>
            <w:vAlign w:val="bottom"/>
            <w:hideMark/>
          </w:tcPr>
          <w:p w:rsidR="008C0A34" w:rsidRPr="007C3A7F" w:rsidRDefault="007C3A7F" w:rsidP="007C3A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548DD4" w:themeColor="text2" w:themeTint="99"/>
                <w:sz w:val="20"/>
                <w:szCs w:val="20"/>
                <w:lang w:eastAsia="es-ES"/>
              </w:rPr>
            </w:pPr>
            <w:r w:rsidRPr="007C3A7F">
              <w:rPr>
                <w:rFonts w:ascii="Calibri" w:eastAsia="Times New Roman" w:hAnsi="Calibri" w:cs="Times New Roman"/>
                <w:b/>
                <w:color w:val="548DD4" w:themeColor="text2" w:themeTint="99"/>
                <w:sz w:val="20"/>
                <w:szCs w:val="20"/>
                <w:lang w:eastAsia="es-ES"/>
              </w:rPr>
              <w:t xml:space="preserve">RBL </w:t>
            </w:r>
            <w:proofErr w:type="spellStart"/>
            <w:r w:rsidRPr="007C3A7F">
              <w:rPr>
                <w:rFonts w:ascii="Calibri" w:eastAsia="Times New Roman" w:hAnsi="Calibri" w:cs="Times New Roman"/>
                <w:b/>
                <w:color w:val="548DD4" w:themeColor="text2" w:themeTint="99"/>
                <w:sz w:val="20"/>
                <w:szCs w:val="20"/>
                <w:lang w:eastAsia="es-ES"/>
              </w:rPr>
              <w:t>samples</w:t>
            </w:r>
            <w:proofErr w:type="spellEnd"/>
          </w:p>
        </w:tc>
        <w:tc>
          <w:tcPr>
            <w:tcW w:w="4320" w:type="dxa"/>
            <w:gridSpan w:val="6"/>
            <w:shd w:val="clear" w:color="auto" w:fill="auto"/>
            <w:noWrap/>
            <w:vAlign w:val="bottom"/>
            <w:hideMark/>
          </w:tcPr>
          <w:p w:rsidR="008C0A34" w:rsidRPr="007C3A7F" w:rsidRDefault="007C3A7F" w:rsidP="007C3A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548DD4" w:themeColor="text2" w:themeTint="99"/>
                <w:sz w:val="20"/>
                <w:szCs w:val="20"/>
                <w:lang w:eastAsia="es-ES"/>
              </w:rPr>
            </w:pPr>
            <w:r w:rsidRPr="007C3A7F">
              <w:rPr>
                <w:rFonts w:ascii="Calibri" w:eastAsia="Times New Roman" w:hAnsi="Calibri" w:cs="Times New Roman"/>
                <w:b/>
                <w:color w:val="548DD4" w:themeColor="text2" w:themeTint="99"/>
                <w:sz w:val="20"/>
                <w:szCs w:val="20"/>
                <w:lang w:eastAsia="es-ES"/>
              </w:rPr>
              <w:t xml:space="preserve">LCL </w:t>
            </w:r>
            <w:proofErr w:type="spellStart"/>
            <w:r w:rsidRPr="007C3A7F">
              <w:rPr>
                <w:rFonts w:ascii="Calibri" w:eastAsia="Times New Roman" w:hAnsi="Calibri" w:cs="Times New Roman"/>
                <w:b/>
                <w:color w:val="548DD4" w:themeColor="text2" w:themeTint="99"/>
                <w:sz w:val="20"/>
                <w:szCs w:val="20"/>
                <w:lang w:eastAsia="es-ES"/>
              </w:rPr>
              <w:t>samples</w:t>
            </w:r>
            <w:proofErr w:type="spellEnd"/>
          </w:p>
        </w:tc>
        <w:tc>
          <w:tcPr>
            <w:tcW w:w="2400" w:type="dxa"/>
            <w:gridSpan w:val="2"/>
            <w:shd w:val="clear" w:color="auto" w:fill="auto"/>
            <w:noWrap/>
            <w:vAlign w:val="bottom"/>
            <w:hideMark/>
          </w:tcPr>
          <w:p w:rsidR="008C0A34" w:rsidRPr="00141C47" w:rsidRDefault="008C0A34" w:rsidP="00141C4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RBL</w:t>
            </w:r>
          </w:p>
        </w:tc>
        <w:tc>
          <w:tcPr>
            <w:tcW w:w="2400" w:type="dxa"/>
            <w:gridSpan w:val="2"/>
            <w:shd w:val="clear" w:color="auto" w:fill="auto"/>
            <w:noWrap/>
            <w:vAlign w:val="bottom"/>
            <w:hideMark/>
          </w:tcPr>
          <w:p w:rsidR="008C0A34" w:rsidRPr="00141C47" w:rsidRDefault="008C0A34" w:rsidP="00141C4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LCL</w:t>
            </w:r>
          </w:p>
        </w:tc>
      </w:tr>
      <w:tr w:rsidR="00141C47" w:rsidRPr="00141C47" w:rsidTr="007C3A7F">
        <w:trPr>
          <w:trHeight w:val="300"/>
          <w:jc w:val="center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 xml:space="preserve">Gene </w:t>
            </w:r>
            <w:proofErr w:type="spellStart"/>
            <w:r w:rsidRPr="00141C4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Nam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141C4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Map</w:t>
            </w:r>
            <w:proofErr w:type="spellEnd"/>
            <w:r w:rsidRPr="00141C4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141C4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info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H2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H3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H4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H5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H6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H7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H2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H3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H4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H5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H6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H7.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141C4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Averag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141C4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Desvprom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141C4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Averag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141C4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Desvprom</w:t>
            </w:r>
            <w:proofErr w:type="spellEnd"/>
          </w:p>
        </w:tc>
      </w:tr>
      <w:tr w:rsidR="00141C47" w:rsidRPr="00141C47" w:rsidTr="007C3A7F">
        <w:trPr>
          <w:trHeight w:val="300"/>
          <w:jc w:val="center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>CCL3L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165016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7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7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7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2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2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6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1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0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0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0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0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7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0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0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2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8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0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0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0</w:t>
            </w:r>
          </w:p>
        </w:tc>
      </w:tr>
      <w:tr w:rsidR="00141C47" w:rsidRPr="00141C47" w:rsidTr="007C3A7F">
        <w:trPr>
          <w:trHeight w:val="300"/>
          <w:jc w:val="center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>FCER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767334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9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9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5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9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4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6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9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2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8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6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7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7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0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1</w:t>
            </w:r>
          </w:p>
        </w:tc>
      </w:tr>
      <w:tr w:rsidR="00141C47" w:rsidRPr="00141C47" w:rsidTr="007C3A7F">
        <w:trPr>
          <w:trHeight w:val="300"/>
          <w:jc w:val="center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>SLAMF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5897586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6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9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4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6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4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7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4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7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0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9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6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4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8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8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7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05</w:t>
            </w:r>
          </w:p>
        </w:tc>
      </w:tr>
      <w:tr w:rsidR="00141C47" w:rsidRPr="00141C47" w:rsidTr="007C3A7F">
        <w:trPr>
          <w:trHeight w:val="300"/>
          <w:jc w:val="center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>BLNK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9802111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2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6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0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3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7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0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5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5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7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7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0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1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8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0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2</w:t>
            </w:r>
          </w:p>
        </w:tc>
      </w:tr>
      <w:tr w:rsidR="00141C47" w:rsidRPr="00141C47" w:rsidTr="007C3A7F">
        <w:trPr>
          <w:trHeight w:val="300"/>
          <w:jc w:val="center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>IL2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291159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6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2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8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8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0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5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2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4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9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7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9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9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7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4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8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6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0</w:t>
            </w:r>
          </w:p>
        </w:tc>
      </w:tr>
      <w:tr w:rsidR="00141C47" w:rsidRPr="00141C47" w:rsidTr="007C3A7F">
        <w:trPr>
          <w:trHeight w:val="300"/>
          <w:jc w:val="center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>IRS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0923693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8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0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8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8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0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9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8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0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6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6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0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1</w:t>
            </w:r>
          </w:p>
        </w:tc>
      </w:tr>
      <w:tr w:rsidR="00141C47" w:rsidRPr="00141C47" w:rsidTr="007C3A7F">
        <w:trPr>
          <w:trHeight w:val="300"/>
          <w:jc w:val="center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>TRAF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2272853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8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3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1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2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9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7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2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0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7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6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9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7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1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8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9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0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1</w:t>
            </w:r>
          </w:p>
        </w:tc>
      </w:tr>
      <w:tr w:rsidR="00141C47" w:rsidRPr="00141C47" w:rsidTr="007C3A7F">
        <w:trPr>
          <w:trHeight w:val="300"/>
          <w:jc w:val="center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>TAP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293109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7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6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9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8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5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8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5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8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4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9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0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6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9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2</w:t>
            </w:r>
          </w:p>
        </w:tc>
      </w:tr>
      <w:tr w:rsidR="00141C47" w:rsidRPr="00141C47" w:rsidTr="007C3A7F">
        <w:trPr>
          <w:trHeight w:val="300"/>
          <w:jc w:val="center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>CD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885117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6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2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7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6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8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0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8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7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8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0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7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8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0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4</w:t>
            </w:r>
          </w:p>
        </w:tc>
      </w:tr>
      <w:tr w:rsidR="00141C47" w:rsidRPr="00141C47" w:rsidTr="007C3A7F">
        <w:trPr>
          <w:trHeight w:val="300"/>
          <w:jc w:val="center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>IL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2376164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6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4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6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1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5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9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7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9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8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3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4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2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8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9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6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7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6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0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7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9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7</w:t>
            </w:r>
          </w:p>
        </w:tc>
      </w:tr>
      <w:tr w:rsidR="00141C47" w:rsidRPr="00141C47" w:rsidTr="007C3A7F">
        <w:trPr>
          <w:trHeight w:val="300"/>
          <w:jc w:val="center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>COLEC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9097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8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8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6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7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8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7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9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6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6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0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9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6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8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0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8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6</w:t>
            </w:r>
          </w:p>
        </w:tc>
      </w:tr>
      <w:tr w:rsidR="00141C47" w:rsidRPr="00141C47" w:rsidTr="007C3A7F">
        <w:trPr>
          <w:trHeight w:val="300"/>
          <w:jc w:val="center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>MAP3K7IP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812513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5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7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3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8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9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2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7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9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2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6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8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6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0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9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7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4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7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7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6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6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6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5</w:t>
            </w:r>
          </w:p>
        </w:tc>
      </w:tr>
      <w:tr w:rsidR="00141C47" w:rsidRPr="00141C47" w:rsidTr="007C3A7F">
        <w:trPr>
          <w:trHeight w:val="300"/>
          <w:jc w:val="center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>BLK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138826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7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3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8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8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6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6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7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1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9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6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0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7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9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8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7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6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0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7</w:t>
            </w:r>
          </w:p>
        </w:tc>
      </w:tr>
      <w:tr w:rsidR="00141C47" w:rsidRPr="00141C47" w:rsidTr="007C3A7F">
        <w:trPr>
          <w:trHeight w:val="300"/>
          <w:jc w:val="center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>CCR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597546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3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0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1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0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7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7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0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6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7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7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7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6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7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6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95</w:t>
            </w:r>
          </w:p>
        </w:tc>
      </w:tr>
      <w:tr w:rsidR="00141C47" w:rsidRPr="00141C47" w:rsidTr="007C3A7F">
        <w:trPr>
          <w:trHeight w:val="300"/>
          <w:jc w:val="center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>TCL1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9525007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4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0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6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0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8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5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7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9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0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0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7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9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1</w:t>
            </w:r>
          </w:p>
        </w:tc>
      </w:tr>
      <w:tr w:rsidR="00141C47" w:rsidRPr="00141C47" w:rsidTr="007C3A7F">
        <w:trPr>
          <w:trHeight w:val="300"/>
          <w:jc w:val="center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>CD1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5652655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7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8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8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7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0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4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7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2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8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2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6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8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6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4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3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9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7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6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88</w:t>
            </w:r>
          </w:p>
        </w:tc>
      </w:tr>
      <w:tr w:rsidR="00141C47" w:rsidRPr="00141C47" w:rsidTr="007C3A7F">
        <w:trPr>
          <w:trHeight w:val="300"/>
          <w:jc w:val="center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>CD8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2076051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1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7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60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0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9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2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1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7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8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1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3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9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7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9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3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5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90</w:t>
            </w:r>
          </w:p>
        </w:tc>
      </w:tr>
      <w:tr w:rsidR="00141C47" w:rsidRPr="00141C47" w:rsidTr="007C3A7F">
        <w:trPr>
          <w:trHeight w:val="300"/>
          <w:jc w:val="center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>CD79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707256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8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9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0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6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9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3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6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3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8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0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8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7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6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1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9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9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9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2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8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0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4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7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4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0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6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72</w:t>
            </w:r>
          </w:p>
        </w:tc>
      </w:tr>
      <w:tr w:rsidR="00141C47" w:rsidRPr="00141C47" w:rsidTr="007C3A7F">
        <w:trPr>
          <w:trHeight w:val="300"/>
          <w:jc w:val="center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>LCK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248958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5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5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7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3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0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2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6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2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8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6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8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8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2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9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8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6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6</w:t>
            </w:r>
          </w:p>
        </w:tc>
      </w:tr>
      <w:tr w:rsidR="00141C47" w:rsidRPr="00141C47" w:rsidTr="007C3A7F">
        <w:trPr>
          <w:trHeight w:val="300"/>
          <w:jc w:val="center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>DOK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7686996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0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1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0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9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6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7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8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9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8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9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8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9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6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9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0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0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6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141C47" w:rsidRPr="00141C47" w:rsidRDefault="00141C47" w:rsidP="00141C4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0</w:t>
            </w:r>
            <w:r w:rsidR="007C3A7F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.</w:t>
            </w:r>
            <w:r w:rsidRPr="00141C47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7</w:t>
            </w:r>
          </w:p>
        </w:tc>
      </w:tr>
    </w:tbl>
    <w:p w:rsidR="00907C0F" w:rsidRPr="005F00B9" w:rsidRDefault="00907C0F">
      <w:pPr>
        <w:rPr>
          <w:b/>
          <w:sz w:val="10"/>
          <w:szCs w:val="10"/>
          <w:lang w:val="en-US"/>
        </w:rPr>
      </w:pPr>
    </w:p>
    <w:tbl>
      <w:tblPr>
        <w:tblW w:w="15400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880"/>
        <w:gridCol w:w="120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</w:tblGrid>
      <w:tr w:rsidR="00BF76B3" w:rsidRPr="008C0A34" w:rsidTr="00FC1538">
        <w:trPr>
          <w:trHeight w:val="300"/>
          <w:jc w:val="center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6B3" w:rsidRPr="008C0A34" w:rsidRDefault="00BF76B3" w:rsidP="008C0A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6B3" w:rsidRPr="008C0A34" w:rsidRDefault="00BF76B3" w:rsidP="008C0A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44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6B3" w:rsidRPr="008C0A34" w:rsidRDefault="00BF76B3" w:rsidP="00BF76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Sampl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P1</w:t>
            </w:r>
          </w:p>
        </w:tc>
        <w:tc>
          <w:tcPr>
            <w:tcW w:w="44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6B3" w:rsidRPr="008C0A34" w:rsidRDefault="00BF76B3" w:rsidP="00BF76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Sampl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P1</w:t>
            </w:r>
          </w:p>
        </w:tc>
        <w:tc>
          <w:tcPr>
            <w:tcW w:w="44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6B3" w:rsidRPr="008C0A34" w:rsidRDefault="00BF76B3" w:rsidP="00BF76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Sampl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P1</w:t>
            </w:r>
          </w:p>
        </w:tc>
      </w:tr>
      <w:tr w:rsidR="008C0A34" w:rsidRPr="008C0A34" w:rsidTr="007C3A7F">
        <w:trPr>
          <w:trHeight w:val="300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A34" w:rsidRPr="008C0A34" w:rsidRDefault="00BF76B3" w:rsidP="00BF76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8C0A3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Map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C0A3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info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1 0 h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1 1 h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bottom"/>
            <w:hideMark/>
          </w:tcPr>
          <w:p w:rsidR="008C0A34" w:rsidRPr="008C0A34" w:rsidRDefault="008C0A34" w:rsidP="00907C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1 3h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bottom"/>
            <w:hideMark/>
          </w:tcPr>
          <w:p w:rsidR="008C0A34" w:rsidRPr="008C0A34" w:rsidRDefault="00907C0F" w:rsidP="00907C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1 24</w:t>
            </w:r>
            <w:r w:rsidR="008C0A34" w:rsidRPr="008C0A3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h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1 7 d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bottom"/>
            <w:hideMark/>
          </w:tcPr>
          <w:p w:rsidR="008C0A34" w:rsidRPr="008C0A34" w:rsidRDefault="00907C0F" w:rsidP="00907C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1 2</w:t>
            </w:r>
            <w:r w:rsidR="008C0A34" w:rsidRPr="008C0A3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wk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2 0 h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2 1 h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2 3 h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A34" w:rsidRPr="008C0A34" w:rsidRDefault="00907C0F" w:rsidP="00907C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2 24</w:t>
            </w:r>
            <w:r w:rsidR="008C0A34" w:rsidRPr="008C0A3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h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2 7 d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C0A34" w:rsidRPr="008C0A34" w:rsidRDefault="00907C0F" w:rsidP="00907C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2 2</w:t>
            </w:r>
            <w:r w:rsidR="008C0A34" w:rsidRPr="008C0A3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wk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3 0 h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3 1 h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3 3 h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bottom"/>
            <w:hideMark/>
          </w:tcPr>
          <w:p w:rsidR="008C0A34" w:rsidRPr="008C0A34" w:rsidRDefault="00907C0F" w:rsidP="00907C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3 24</w:t>
            </w:r>
            <w:r w:rsidR="008C0A34" w:rsidRPr="008C0A3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h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3 7 d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bottom"/>
            <w:hideMark/>
          </w:tcPr>
          <w:p w:rsidR="008C0A34" w:rsidRPr="008C0A34" w:rsidRDefault="00907C0F" w:rsidP="00907C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P3 2</w:t>
            </w:r>
            <w:r w:rsidR="008C0A34" w:rsidRPr="008C0A3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wk</w:t>
            </w:r>
          </w:p>
        </w:tc>
      </w:tr>
      <w:tr w:rsidR="008C0A34" w:rsidRPr="008C0A34" w:rsidTr="007C3A7F">
        <w:trPr>
          <w:trHeight w:val="300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>BL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980211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5.0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6.9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5.4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4.3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5.3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.4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3.8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6.2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1.6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5.6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5.1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8.6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1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2.7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4.5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0.9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4.6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9.69</w:t>
            </w:r>
          </w:p>
        </w:tc>
      </w:tr>
      <w:tr w:rsidR="008C0A34" w:rsidRPr="008C0A34" w:rsidTr="007C3A7F">
        <w:trPr>
          <w:trHeight w:val="300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>CCL3L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165016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9.1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8.3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7.1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8.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9.3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.2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6.8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4.5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3.3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4.5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1.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.6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7.4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5.7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7.1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4.9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9.2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8.81</w:t>
            </w:r>
          </w:p>
        </w:tc>
      </w:tr>
      <w:tr w:rsidR="008C0A34" w:rsidRPr="008C0A34" w:rsidTr="007C3A7F">
        <w:trPr>
          <w:trHeight w:val="300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>CD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885117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.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.5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.8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.5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0.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.99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.9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.6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.45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.1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.1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.9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.7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.3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.44</w:t>
            </w:r>
          </w:p>
        </w:tc>
      </w:tr>
      <w:tr w:rsidR="008C0A34" w:rsidRPr="008C0A34" w:rsidTr="007C3A7F">
        <w:trPr>
          <w:trHeight w:val="300"/>
          <w:jc w:val="center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>FCER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767297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2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5.9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9.3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0.7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9.2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5.3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8.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5.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9.3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1.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8.4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71.7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9.9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0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2.1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0.5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A"/>
            <w:noWrap/>
            <w:vAlign w:val="bottom"/>
            <w:hideMark/>
          </w:tcPr>
          <w:p w:rsidR="008C0A34" w:rsidRPr="008C0A34" w:rsidRDefault="008C0A34" w:rsidP="008C0A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8C0A34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2.7</w:t>
            </w:r>
          </w:p>
        </w:tc>
      </w:tr>
    </w:tbl>
    <w:p w:rsidR="008C0A34" w:rsidRPr="005F00B9" w:rsidRDefault="00BF76B3" w:rsidP="005F00B9">
      <w:pPr>
        <w:rPr>
          <w:lang w:val="en-US"/>
        </w:rPr>
      </w:pPr>
      <w:proofErr w:type="spellStart"/>
      <w:r w:rsidRPr="005F00B9">
        <w:rPr>
          <w:lang w:val="en-US"/>
        </w:rPr>
        <w:t>Mapinfo</w:t>
      </w:r>
      <w:proofErr w:type="spellEnd"/>
      <w:r w:rsidR="005F00B9">
        <w:rPr>
          <w:lang w:val="en-US"/>
        </w:rPr>
        <w:t xml:space="preserve">:  </w:t>
      </w:r>
      <w:r w:rsidR="005F00B9" w:rsidRPr="005F00B9">
        <w:rPr>
          <w:lang w:val="en-US"/>
        </w:rPr>
        <w:t>Genome</w:t>
      </w:r>
      <w:r w:rsidR="005F00B9">
        <w:rPr>
          <w:lang w:val="en-US"/>
        </w:rPr>
        <w:t xml:space="preserve"> </w:t>
      </w:r>
      <w:r w:rsidR="005F00B9" w:rsidRPr="005F00B9">
        <w:rPr>
          <w:lang w:val="en-US"/>
        </w:rPr>
        <w:t>build</w:t>
      </w:r>
      <w:r w:rsidR="005F00B9">
        <w:rPr>
          <w:lang w:val="en-US"/>
        </w:rPr>
        <w:t xml:space="preserve"> </w:t>
      </w:r>
      <w:r w:rsidR="005F00B9" w:rsidRPr="005F00B9">
        <w:rPr>
          <w:lang w:val="en-US"/>
        </w:rPr>
        <w:t>36</w:t>
      </w:r>
      <w:r w:rsidR="005F00B9">
        <w:rPr>
          <w:lang w:val="en-US"/>
        </w:rPr>
        <w:t>, Source version</w:t>
      </w:r>
      <w:r w:rsidR="005F00B9" w:rsidRPr="005F00B9">
        <w:rPr>
          <w:lang w:val="en-US"/>
        </w:rPr>
        <w:t xml:space="preserve"> 36.1</w:t>
      </w:r>
    </w:p>
    <w:sectPr w:rsidR="008C0A34" w:rsidRPr="005F00B9" w:rsidSect="005F00B9">
      <w:pgSz w:w="16838" w:h="11906" w:orient="landscape"/>
      <w:pgMar w:top="851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EE5CA5"/>
    <w:rsid w:val="00141C47"/>
    <w:rsid w:val="0016676F"/>
    <w:rsid w:val="00316E8A"/>
    <w:rsid w:val="004D6303"/>
    <w:rsid w:val="0051711C"/>
    <w:rsid w:val="005F00B9"/>
    <w:rsid w:val="007C3A7F"/>
    <w:rsid w:val="00884B53"/>
    <w:rsid w:val="008A3654"/>
    <w:rsid w:val="008C0A34"/>
    <w:rsid w:val="00907C0F"/>
    <w:rsid w:val="00931D80"/>
    <w:rsid w:val="00BF76B3"/>
    <w:rsid w:val="00DE2BE0"/>
    <w:rsid w:val="00EE5CA5"/>
    <w:rsid w:val="00F949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1D8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814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4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6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8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9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518</Words>
  <Characters>2855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allestar</dc:creator>
  <cp:keywords/>
  <dc:description/>
  <cp:lastModifiedBy>eballestar</cp:lastModifiedBy>
  <cp:revision>10</cp:revision>
  <dcterms:created xsi:type="dcterms:W3CDTF">2012-12-20T16:17:00Z</dcterms:created>
  <dcterms:modified xsi:type="dcterms:W3CDTF">2013-01-14T08:53:00Z</dcterms:modified>
</cp:coreProperties>
</file>